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31C1C" w14:textId="24100D40" w:rsidR="006F4445" w:rsidRPr="00507478" w:rsidRDefault="005B7781" w:rsidP="005074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</w:pPr>
      <w:r w:rsidRPr="005B7781"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Fi</w:t>
      </w:r>
      <w:r w:rsidRPr="005B7781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le</w:t>
      </w:r>
      <w:r w:rsidRPr="005B778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5B7781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1</w:t>
      </w:r>
      <w:r w:rsidR="009509E0" w:rsidRPr="002B2803">
        <w:rPr>
          <w:rFonts w:ascii="Times New Roman" w:hAnsi="Times New Roman" w:cs="Times New Roman"/>
          <w:b/>
          <w:bCs/>
          <w:sz w:val="24"/>
          <w:szCs w:val="24"/>
          <w:lang w:bidi="en-US"/>
        </w:rPr>
        <w:t>. Search strategy for electronic databases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4678"/>
        <w:gridCol w:w="1213"/>
      </w:tblGrid>
      <w:tr w:rsidR="003430C8" w:rsidRPr="00507478" w14:paraId="5289C20A" w14:textId="042E4F7F" w:rsidTr="003951B6">
        <w:tc>
          <w:tcPr>
            <w:tcW w:w="1271" w:type="dxa"/>
            <w:shd w:val="clear" w:color="auto" w:fill="D0CECE" w:themeFill="background2" w:themeFillShade="E6"/>
            <w:vAlign w:val="center"/>
          </w:tcPr>
          <w:p w14:paraId="2C5F3ED4" w14:textId="6897DAD9" w:rsidR="00D21273" w:rsidRPr="00507478" w:rsidRDefault="00D21273" w:rsidP="008243FB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  <w14:ligatures w14:val="none"/>
              </w:rPr>
              <w:t>Databas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CFA03CF" w14:textId="4420225B" w:rsidR="00D21273" w:rsidRPr="00507478" w:rsidRDefault="00D21273" w:rsidP="008243FB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Field</w:t>
            </w:r>
          </w:p>
        </w:tc>
        <w:tc>
          <w:tcPr>
            <w:tcW w:w="4678" w:type="dxa"/>
            <w:shd w:val="clear" w:color="auto" w:fill="D0CECE" w:themeFill="background2" w:themeFillShade="E6"/>
            <w:vAlign w:val="center"/>
          </w:tcPr>
          <w:p w14:paraId="7E711042" w14:textId="207F5FA3" w:rsidR="00D21273" w:rsidRPr="00507478" w:rsidRDefault="00D21273" w:rsidP="008243FB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  <w14:ligatures w14:val="none"/>
              </w:rPr>
              <w:t>Search terms in database</w:t>
            </w:r>
          </w:p>
        </w:tc>
        <w:tc>
          <w:tcPr>
            <w:tcW w:w="1213" w:type="dxa"/>
            <w:shd w:val="clear" w:color="auto" w:fill="D0CECE" w:themeFill="background2" w:themeFillShade="E6"/>
            <w:vAlign w:val="center"/>
          </w:tcPr>
          <w:p w14:paraId="7FAC5C07" w14:textId="3A936A51" w:rsidR="00D21273" w:rsidRPr="00507478" w:rsidRDefault="00D21273" w:rsidP="008243FB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430C8" w:rsidRPr="00507478" w14:paraId="213A8D85" w14:textId="12536EC8" w:rsidTr="003951B6">
        <w:tc>
          <w:tcPr>
            <w:tcW w:w="1271" w:type="dxa"/>
            <w:vAlign w:val="center"/>
          </w:tcPr>
          <w:p w14:paraId="09E5E276" w14:textId="517AA562" w:rsidR="00D21273" w:rsidRPr="00507478" w:rsidRDefault="00D21273" w:rsidP="008243FB">
            <w:pPr>
              <w:spacing w:line="360" w:lineRule="auto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134" w:type="dxa"/>
            <w:vAlign w:val="center"/>
          </w:tcPr>
          <w:p w14:paraId="532D80C3" w14:textId="2C57192B" w:rsidR="00D21273" w:rsidRPr="00507478" w:rsidRDefault="00EA7DC0" w:rsidP="008243FB">
            <w:pPr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hAnsi="Times New Roman" w:cs="Times New Roman"/>
                <w:sz w:val="24"/>
                <w:szCs w:val="24"/>
              </w:rPr>
              <w:t>Title,</w:t>
            </w:r>
            <w:r w:rsidR="00F232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7478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4678" w:type="dxa"/>
            <w:vAlign w:val="center"/>
          </w:tcPr>
          <w:p w14:paraId="13B1A603" w14:textId="5059C679" w:rsidR="00507478" w:rsidRPr="003951B6" w:rsidRDefault="00EA7DC0" w:rsidP="008243FB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"growing</w:t>
            </w:r>
            <w:r w:rsidR="00507478"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pains"[Title/Abstract] OR "growth pain"[Title/Abstract] OR "benign nocturnal limb pains"[Title/Abstract]</w:t>
            </w:r>
            <w:r w:rsidR="003951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507478"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Filter</w:t>
            </w:r>
            <w:r w:rsidR="00507478"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507478"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507478"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="00507478"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umans, English</w:t>
            </w:r>
            <w:r w:rsidR="00507478"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="00507478"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Child: birth-18 years</w:t>
            </w:r>
          </w:p>
        </w:tc>
        <w:tc>
          <w:tcPr>
            <w:tcW w:w="1213" w:type="dxa"/>
            <w:vAlign w:val="center"/>
          </w:tcPr>
          <w:p w14:paraId="25CDBA69" w14:textId="796F4884" w:rsidR="00D21273" w:rsidRPr="00507478" w:rsidRDefault="00EA7DC0" w:rsidP="003430C8">
            <w:pPr>
              <w:spacing w:line="360" w:lineRule="auto"/>
              <w:jc w:val="center"/>
              <w:rPr>
                <w:rFonts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</w:t>
            </w:r>
          </w:p>
        </w:tc>
      </w:tr>
      <w:tr w:rsidR="00F23243" w:rsidRPr="00507478" w14:paraId="5130E624" w14:textId="77777777" w:rsidTr="003951B6">
        <w:tc>
          <w:tcPr>
            <w:tcW w:w="1271" w:type="dxa"/>
            <w:vAlign w:val="center"/>
          </w:tcPr>
          <w:p w14:paraId="074A72EB" w14:textId="207D8061" w:rsidR="00F23243" w:rsidRPr="00507478" w:rsidRDefault="00F23243" w:rsidP="00F2324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base</w:t>
            </w:r>
          </w:p>
        </w:tc>
        <w:tc>
          <w:tcPr>
            <w:tcW w:w="1134" w:type="dxa"/>
            <w:vAlign w:val="center"/>
          </w:tcPr>
          <w:p w14:paraId="4E274CD4" w14:textId="09B2D2D2" w:rsidR="00F23243" w:rsidRPr="00507478" w:rsidRDefault="00F23243" w:rsidP="00F232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07478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4678" w:type="dxa"/>
            <w:vAlign w:val="center"/>
          </w:tcPr>
          <w:p w14:paraId="54BB4857" w14:textId="33FB73AE" w:rsidR="00F23243" w:rsidRPr="00507478" w:rsidRDefault="00F23243" w:rsidP="00F2324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growing pains) OR (</w:t>
            </w:r>
            <w:r w:rsidR="002542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owth pain) OR (benign nocturnal limb pains)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mit to (human)</w:t>
            </w:r>
          </w:p>
        </w:tc>
        <w:tc>
          <w:tcPr>
            <w:tcW w:w="1213" w:type="dxa"/>
            <w:vAlign w:val="center"/>
          </w:tcPr>
          <w:p w14:paraId="2FD31DF4" w14:textId="5B2AD94D" w:rsidR="00F23243" w:rsidRPr="00507478" w:rsidRDefault="00F23243" w:rsidP="00F2324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3</w:t>
            </w:r>
          </w:p>
        </w:tc>
      </w:tr>
      <w:tr w:rsidR="00F23243" w:rsidRPr="00507478" w14:paraId="62686290" w14:textId="77777777" w:rsidTr="003951B6">
        <w:tc>
          <w:tcPr>
            <w:tcW w:w="1271" w:type="dxa"/>
            <w:vAlign w:val="center"/>
          </w:tcPr>
          <w:p w14:paraId="4257EA08" w14:textId="17729354" w:rsidR="00F23243" w:rsidRPr="00507478" w:rsidRDefault="00F23243" w:rsidP="00F23243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471F3">
              <w:rPr>
                <w:rFonts w:ascii="Times New Roman" w:hAnsi="Times New Roman"/>
                <w:sz w:val="24"/>
                <w:szCs w:val="24"/>
              </w:rPr>
              <w:t>he Cochrane Library</w:t>
            </w:r>
          </w:p>
        </w:tc>
        <w:tc>
          <w:tcPr>
            <w:tcW w:w="1134" w:type="dxa"/>
            <w:vAlign w:val="center"/>
          </w:tcPr>
          <w:p w14:paraId="41BA04DB" w14:textId="125BCE6C" w:rsidR="00F23243" w:rsidRPr="00507478" w:rsidRDefault="00F23243" w:rsidP="00F232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678" w:type="dxa"/>
            <w:vAlign w:val="center"/>
          </w:tcPr>
          <w:p w14:paraId="18591822" w14:textId="00FFE509" w:rsidR="00F23243" w:rsidRPr="00507478" w:rsidRDefault="00F23243" w:rsidP="00F2324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growing pains):ti OR (</w:t>
            </w:r>
            <w:r w:rsidR="002542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owth pain):ti OR (benign nocturnal limb pains):ti</w:t>
            </w:r>
          </w:p>
        </w:tc>
        <w:tc>
          <w:tcPr>
            <w:tcW w:w="1213" w:type="dxa"/>
            <w:vAlign w:val="center"/>
          </w:tcPr>
          <w:p w14:paraId="2CFF8A46" w14:textId="1DF03EF0" w:rsidR="00F23243" w:rsidRPr="00507478" w:rsidRDefault="00F23243" w:rsidP="00F23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F23243" w:rsidRPr="00507478" w14:paraId="116EE8D9" w14:textId="77777777" w:rsidTr="003951B6">
        <w:tc>
          <w:tcPr>
            <w:tcW w:w="1271" w:type="dxa"/>
            <w:vAlign w:val="center"/>
          </w:tcPr>
          <w:p w14:paraId="77D31DA5" w14:textId="7A668536" w:rsidR="00F23243" w:rsidRPr="008243FB" w:rsidRDefault="00F23243" w:rsidP="00F23243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Pr="005471F3">
              <w:rPr>
                <w:rFonts w:ascii="Times New Roman" w:hAnsi="Times New Roman"/>
                <w:sz w:val="24"/>
                <w:szCs w:val="24"/>
              </w:rPr>
              <w:t>Chinese-language electronic databases</w:t>
            </w:r>
            <w:r w:rsidRPr="0096135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1134" w:type="dxa"/>
            <w:vAlign w:val="center"/>
          </w:tcPr>
          <w:p w14:paraId="7925477D" w14:textId="6C991B21" w:rsidR="00F23243" w:rsidRPr="00507478" w:rsidRDefault="00F23243" w:rsidP="00F2324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Title, Abstract</w:t>
            </w:r>
          </w:p>
        </w:tc>
        <w:tc>
          <w:tcPr>
            <w:tcW w:w="4678" w:type="dxa"/>
            <w:vAlign w:val="center"/>
          </w:tcPr>
          <w:p w14:paraId="26346CB0" w14:textId="4832E6F6" w:rsidR="00F23243" w:rsidRPr="00507478" w:rsidRDefault="00F23243" w:rsidP="00F23243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507478">
              <w:rPr>
                <w:rFonts w:ascii="Times New Roman" w:eastAsia="宋体" w:hAnsi="Times New Roman" w:cs="Times New Roman"/>
                <w:sz w:val="24"/>
                <w:szCs w:val="24"/>
              </w:rPr>
              <w:t>For Chinese databases , the following search terms were used in Chinese: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生长痛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Pr="005074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儿童</w:t>
            </w:r>
            <w:r w:rsidRPr="00464CC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良性夜间肢体痛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 OR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儿童肌肉骨骼疼痛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13" w:type="dxa"/>
            <w:vAlign w:val="center"/>
          </w:tcPr>
          <w:p w14:paraId="443A7387" w14:textId="09CA4598" w:rsidR="00F23243" w:rsidRPr="00507478" w:rsidRDefault="00F23243" w:rsidP="00F2324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3</w:t>
            </w:r>
          </w:p>
        </w:tc>
      </w:tr>
      <w:tr w:rsidR="00F23243" w:rsidRPr="00961359" w14:paraId="6E77E7AF" w14:textId="77777777" w:rsidTr="003951B6">
        <w:trPr>
          <w:trHeight w:val="746"/>
        </w:trPr>
        <w:tc>
          <w:tcPr>
            <w:tcW w:w="7083" w:type="dxa"/>
            <w:gridSpan w:val="3"/>
            <w:vAlign w:val="center"/>
          </w:tcPr>
          <w:p w14:paraId="48E3A82A" w14:textId="5FE4D0B3" w:rsidR="00F23243" w:rsidRPr="00961359" w:rsidRDefault="00F23243" w:rsidP="00F23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6135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13" w:type="dxa"/>
            <w:vAlign w:val="center"/>
          </w:tcPr>
          <w:p w14:paraId="60B72E4B" w14:textId="613798AC" w:rsidR="00F23243" w:rsidRPr="00961359" w:rsidRDefault="00F23243" w:rsidP="00F23243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  <w:r w:rsidRPr="0096135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1407</w:t>
            </w:r>
          </w:p>
        </w:tc>
      </w:tr>
    </w:tbl>
    <w:p w14:paraId="365B9E95" w14:textId="7635412B" w:rsidR="00047CCB" w:rsidRPr="00961359" w:rsidRDefault="008243FB" w:rsidP="00961359">
      <w:pPr>
        <w:rPr>
          <w:rFonts w:hint="eastAsia"/>
          <w:sz w:val="20"/>
          <w:szCs w:val="20"/>
        </w:rPr>
      </w:pPr>
      <w:r w:rsidRPr="00961359">
        <w:rPr>
          <w:rFonts w:ascii="Times New Roman" w:hAnsi="Times New Roman" w:hint="eastAsia"/>
          <w:sz w:val="20"/>
          <w:szCs w:val="20"/>
          <w:vertAlign w:val="superscript"/>
        </w:rPr>
        <w:t>※</w:t>
      </w:r>
      <w:r w:rsidRPr="00961359">
        <w:rPr>
          <w:rFonts w:ascii="Times New Roman" w:hAnsi="Times New Roman"/>
          <w:sz w:val="20"/>
          <w:szCs w:val="20"/>
        </w:rPr>
        <w:t>China National Knowledge Infrastructure, Wanfang Database, Chinese Biomedical Literature Database, and VIP Database for Chinese Technical Periodicals</w:t>
      </w:r>
    </w:p>
    <w:sectPr w:rsidR="00047CCB" w:rsidRPr="00961359" w:rsidSect="00824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D3AEE" w14:textId="77777777" w:rsidR="00DD5A2F" w:rsidRDefault="00DD5A2F" w:rsidP="007978B2">
      <w:pPr>
        <w:rPr>
          <w:rFonts w:hint="eastAsia"/>
        </w:rPr>
      </w:pPr>
      <w:r>
        <w:separator/>
      </w:r>
    </w:p>
  </w:endnote>
  <w:endnote w:type="continuationSeparator" w:id="0">
    <w:p w14:paraId="574E58F5" w14:textId="77777777" w:rsidR="00DD5A2F" w:rsidRDefault="00DD5A2F" w:rsidP="007978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71C0D" w14:textId="77777777" w:rsidR="00DD5A2F" w:rsidRDefault="00DD5A2F" w:rsidP="007978B2">
      <w:pPr>
        <w:rPr>
          <w:rFonts w:hint="eastAsia"/>
        </w:rPr>
      </w:pPr>
      <w:r>
        <w:separator/>
      </w:r>
    </w:p>
  </w:footnote>
  <w:footnote w:type="continuationSeparator" w:id="0">
    <w:p w14:paraId="7B13AFF1" w14:textId="77777777" w:rsidR="00DD5A2F" w:rsidRDefault="00DD5A2F" w:rsidP="007978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445"/>
    <w:rsid w:val="00047CCB"/>
    <w:rsid w:val="00143E54"/>
    <w:rsid w:val="001D0F6C"/>
    <w:rsid w:val="00223765"/>
    <w:rsid w:val="0025423D"/>
    <w:rsid w:val="002B2803"/>
    <w:rsid w:val="002E22CE"/>
    <w:rsid w:val="003430C8"/>
    <w:rsid w:val="003951B6"/>
    <w:rsid w:val="00433FEC"/>
    <w:rsid w:val="00464CCD"/>
    <w:rsid w:val="00507478"/>
    <w:rsid w:val="00594413"/>
    <w:rsid w:val="005B7781"/>
    <w:rsid w:val="006209CF"/>
    <w:rsid w:val="006C4A3D"/>
    <w:rsid w:val="006E4DFE"/>
    <w:rsid w:val="006F4445"/>
    <w:rsid w:val="007978B2"/>
    <w:rsid w:val="007C0F85"/>
    <w:rsid w:val="008243FB"/>
    <w:rsid w:val="008A69EC"/>
    <w:rsid w:val="008E2E81"/>
    <w:rsid w:val="008E688B"/>
    <w:rsid w:val="00946CCB"/>
    <w:rsid w:val="009509E0"/>
    <w:rsid w:val="00961359"/>
    <w:rsid w:val="00984268"/>
    <w:rsid w:val="00A65D66"/>
    <w:rsid w:val="00B27C3B"/>
    <w:rsid w:val="00C32BB9"/>
    <w:rsid w:val="00CE633F"/>
    <w:rsid w:val="00D21273"/>
    <w:rsid w:val="00D31642"/>
    <w:rsid w:val="00D616EA"/>
    <w:rsid w:val="00DD5A2F"/>
    <w:rsid w:val="00E67EAB"/>
    <w:rsid w:val="00EA7DC0"/>
    <w:rsid w:val="00EE58D1"/>
    <w:rsid w:val="00F102AD"/>
    <w:rsid w:val="00F2155A"/>
    <w:rsid w:val="00F23243"/>
    <w:rsid w:val="00F47E21"/>
    <w:rsid w:val="00F6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AF25B"/>
  <w15:chartTrackingRefBased/>
  <w15:docId w15:val="{7DB4CEA7-ECF9-426F-847E-4F7D150E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8B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F44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4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4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4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4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4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4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4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4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44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4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4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44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44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44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44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44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44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44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4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4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44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4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F44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44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F44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4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F44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F44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78B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78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78B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78B2"/>
    <w:rPr>
      <w:sz w:val="18"/>
      <w:szCs w:val="18"/>
    </w:rPr>
  </w:style>
  <w:style w:type="table" w:styleId="af2">
    <w:name w:val="Table Grid"/>
    <w:basedOn w:val="a1"/>
    <w:uiPriority w:val="39"/>
    <w:qFormat/>
    <w:rsid w:val="00797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70</Words>
  <Characters>692</Characters>
  <Application>Microsoft Office Word</Application>
  <DocSecurity>0</DocSecurity>
  <Lines>34</Lines>
  <Paragraphs>27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 XU</dc:creator>
  <cp:keywords/>
  <dc:description/>
  <cp:lastModifiedBy>PEILUN XU</cp:lastModifiedBy>
  <cp:revision>16</cp:revision>
  <dcterms:created xsi:type="dcterms:W3CDTF">2025-05-04T15:19:00Z</dcterms:created>
  <dcterms:modified xsi:type="dcterms:W3CDTF">2026-03-24T14:16:00Z</dcterms:modified>
</cp:coreProperties>
</file>